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B33" w:rsidRDefault="00BD3B33" w:rsidP="00BD3B33">
      <w:pPr>
        <w:pStyle w:val="berschrift2"/>
        <w:rPr>
          <w:rFonts w:eastAsiaTheme="minorEastAsia"/>
        </w:rPr>
      </w:pPr>
      <w:r w:rsidRPr="002B3071">
        <w:rPr>
          <w:rFonts w:eastAsiaTheme="minorEastAsia"/>
        </w:rPr>
        <w:t xml:space="preserve">Supplementary </w:t>
      </w:r>
      <w:proofErr w:type="spellStart"/>
      <w:r w:rsidR="00E70440">
        <w:rPr>
          <w:rFonts w:eastAsiaTheme="minorEastAsia"/>
        </w:rPr>
        <w:t>Table</w:t>
      </w:r>
      <w:r w:rsidR="003C6518">
        <w:rPr>
          <w:rFonts w:eastAsiaTheme="minorEastAsia"/>
        </w:rPr>
        <w:t>b</w:t>
      </w:r>
      <w:proofErr w:type="spellEnd"/>
      <w:r w:rsidR="003C6518">
        <w:rPr>
          <w:rFonts w:eastAsiaTheme="minorEastAsia"/>
        </w:rPr>
        <w:t xml:space="preserve"> S1</w:t>
      </w:r>
    </w:p>
    <w:p w:rsidR="00847DAC" w:rsidRPr="00847DAC" w:rsidRDefault="00847DAC" w:rsidP="00847DAC"/>
    <w:p w:rsidR="00BD3B33" w:rsidRPr="001F4513" w:rsidRDefault="00BD3B33" w:rsidP="00BD3B33">
      <w:bookmarkStart w:id="0" w:name="_GoBack"/>
      <w:bookmarkEnd w:id="0"/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4248"/>
        <w:gridCol w:w="1793"/>
        <w:gridCol w:w="3021"/>
      </w:tblGrid>
      <w:tr w:rsidR="00BD3B33" w:rsidTr="00FF4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Parameter</w:t>
            </w:r>
          </w:p>
        </w:tc>
        <w:tc>
          <w:tcPr>
            <w:tcW w:w="1793" w:type="dxa"/>
          </w:tcPr>
          <w:p w:rsidR="00BD3B33" w:rsidRDefault="00BD3B33" w:rsidP="00FF4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Symbol</w:t>
            </w:r>
          </w:p>
        </w:tc>
        <w:tc>
          <w:tcPr>
            <w:tcW w:w="3021" w:type="dxa"/>
          </w:tcPr>
          <w:p w:rsidR="00BD3B33" w:rsidRDefault="00BD3B33" w:rsidP="00FF4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Value</w:t>
            </w:r>
          </w:p>
        </w:tc>
      </w:tr>
      <w:tr w:rsidR="00BD3B33" w:rsidTr="00FF4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Bulk Diffusion</w:t>
            </w:r>
          </w:p>
        </w:tc>
        <w:tc>
          <w:tcPr>
            <w:tcW w:w="1793" w:type="dxa"/>
          </w:tcPr>
          <w:p w:rsidR="00BD3B33" w:rsidRDefault="003C6518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MR12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CMR12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021" w:type="dxa"/>
          </w:tcPr>
          <w:p w:rsidR="00BD3B33" w:rsidRDefault="00BD3B33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16 μ</m:t>
                </m:r>
                <m:sSup>
                  <m:sSup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CMR12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 w:cs="CMR12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CMR12"/>
                  </w:rPr>
                  <m:t>⋅</m:t>
                </m:r>
                <m:sSup>
                  <m:sSup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CMR12"/>
                      </w:rPr>
                      <m:t>s</m:t>
                    </m:r>
                  </m:e>
                  <m:sup>
                    <m:r>
                      <w:rPr>
                        <w:rFonts w:ascii="Cambria Math" w:eastAsiaTheme="minorEastAsia" w:hAnsi="Cambria Math" w:cs="CMR12"/>
                      </w:rPr>
                      <m:t>-1</m:t>
                    </m:r>
                  </m:sup>
                </m:sSup>
              </m:oMath>
            </m:oMathPara>
          </w:p>
        </w:tc>
      </w:tr>
      <w:tr w:rsidR="00BD3B33" w:rsidTr="00FF4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Membrane Diffusion</w:t>
            </w:r>
          </w:p>
        </w:tc>
        <w:tc>
          <w:tcPr>
            <w:tcW w:w="1793" w:type="dxa"/>
          </w:tcPr>
          <w:p w:rsidR="00BD3B33" w:rsidRDefault="003C6518" w:rsidP="00FF4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MR12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CMR12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021" w:type="dxa"/>
          </w:tcPr>
          <w:p w:rsidR="00BD3B33" w:rsidRDefault="00BD3B33" w:rsidP="00FF4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0.06 μ</m:t>
                </m:r>
                <m:sSup>
                  <m:sSup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CMR12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 w:cs="CMR12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CMR12"/>
                  </w:rPr>
                  <m:t>⋅</m:t>
                </m:r>
                <m:sSup>
                  <m:sSup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CMR12"/>
                      </w:rPr>
                      <m:t>s</m:t>
                    </m:r>
                  </m:e>
                  <m:sup>
                    <m:r>
                      <w:rPr>
                        <w:rFonts w:ascii="Cambria Math" w:eastAsiaTheme="minorEastAsia" w:hAnsi="Cambria Math" w:cs="CMR12"/>
                      </w:rPr>
                      <m:t>-1</m:t>
                    </m:r>
                  </m:sup>
                </m:sSup>
              </m:oMath>
            </m:oMathPara>
          </w:p>
        </w:tc>
      </w:tr>
      <w:tr w:rsidR="00BD3B33" w:rsidTr="00FF4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Mean total density</w:t>
            </w:r>
          </w:p>
        </w:tc>
        <w:tc>
          <w:tcPr>
            <w:tcW w:w="1793" w:type="dxa"/>
          </w:tcPr>
          <w:p w:rsidR="00BD3B33" w:rsidRDefault="003C6518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MR12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MR12"/>
                      </w:rPr>
                      <m:t>MinD</m:t>
                    </m:r>
                  </m:e>
                </m:d>
              </m:oMath>
            </m:oMathPara>
          </w:p>
        </w:tc>
        <w:tc>
          <w:tcPr>
            <w:tcW w:w="3021" w:type="dxa"/>
          </w:tcPr>
          <w:p w:rsidR="00BD3B33" w:rsidRDefault="00BD3B33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2450 μ</m:t>
                </m:r>
                <m:sSup>
                  <m:sSup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CMR12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 w:cs="CMR12"/>
                      </w:rPr>
                      <m:t>-3</m:t>
                    </m:r>
                  </m:sup>
                </m:sSup>
              </m:oMath>
            </m:oMathPara>
          </w:p>
        </w:tc>
      </w:tr>
      <w:tr w:rsidR="00BD3B33" w:rsidTr="00FF4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Attachment rate</w:t>
            </w:r>
          </w:p>
        </w:tc>
        <w:tc>
          <w:tcPr>
            <w:tcW w:w="1793" w:type="dxa"/>
          </w:tcPr>
          <w:p w:rsidR="00BD3B33" w:rsidRDefault="003C6518" w:rsidP="00FF4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MR12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CMR12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021" w:type="dxa"/>
          </w:tcPr>
          <w:p w:rsidR="00BD3B33" w:rsidRDefault="00BD3B33" w:rsidP="00FF4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0.068 μm⋅</m:t>
                </m:r>
                <m:sSup>
                  <m:sSup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CMR12"/>
                      </w:rPr>
                      <m:t>s</m:t>
                    </m:r>
                  </m:e>
                  <m:sup>
                    <m:r>
                      <w:rPr>
                        <w:rFonts w:ascii="Cambria Math" w:eastAsiaTheme="minorEastAsia" w:hAnsi="Cambria Math" w:cs="CMR12"/>
                      </w:rPr>
                      <m:t>-1</m:t>
                    </m:r>
                  </m:sup>
                </m:sSup>
              </m:oMath>
            </m:oMathPara>
          </w:p>
        </w:tc>
      </w:tr>
      <w:tr w:rsidR="00BD3B33" w:rsidTr="00FF4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Uniform recruitment rate</w:t>
            </w:r>
          </w:p>
        </w:tc>
        <w:tc>
          <w:tcPr>
            <w:tcW w:w="1793" w:type="dxa"/>
          </w:tcPr>
          <w:p w:rsidR="00BD3B33" w:rsidRDefault="003C6518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="CMR12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CMR12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CMR12"/>
                      </w:rPr>
                      <m:t>dD</m:t>
                    </m:r>
                  </m:sub>
                </m:sSub>
              </m:oMath>
            </m:oMathPara>
          </w:p>
        </w:tc>
        <w:tc>
          <w:tcPr>
            <w:tcW w:w="3021" w:type="dxa"/>
          </w:tcPr>
          <w:p w:rsidR="00BD3B33" w:rsidRDefault="00BD3B33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 xml:space="preserve">0.04 </m:t>
                </m:r>
                <m:sSup>
                  <m:sSup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CMR12"/>
                      </w:rPr>
                      <m:t>μ</m:t>
                    </m:r>
                  </m:e>
                  <m:sup>
                    <m:r>
                      <w:rPr>
                        <w:rFonts w:ascii="Cambria Math" w:eastAsiaTheme="minorEastAsia" w:hAnsi="Cambria Math" w:cs="CMR12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CMR12"/>
                  </w:rPr>
                  <m:t>⋅</m:t>
                </m:r>
                <m:sSup>
                  <m:sSup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CMR12"/>
                      </w:rPr>
                      <m:t>s</m:t>
                    </m:r>
                  </m:e>
                  <m:sup>
                    <m:r>
                      <w:rPr>
                        <w:rFonts w:ascii="Cambria Math" w:eastAsiaTheme="minorEastAsia" w:hAnsi="Cambria Math" w:cs="CMR12"/>
                      </w:rPr>
                      <m:t>-1</m:t>
                    </m:r>
                  </m:sup>
                </m:sSup>
              </m:oMath>
            </m:oMathPara>
          </w:p>
        </w:tc>
      </w:tr>
      <w:tr w:rsidR="00BD3B33" w:rsidTr="00FF4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Uniform hydrolysis rate</w:t>
            </w:r>
          </w:p>
        </w:tc>
        <w:tc>
          <w:tcPr>
            <w:tcW w:w="1793" w:type="dxa"/>
          </w:tcPr>
          <w:p w:rsidR="00BD3B33" w:rsidRDefault="003C6518" w:rsidP="00FF4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="CMR12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CMR12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CMR12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3021" w:type="dxa"/>
          </w:tcPr>
          <w:p w:rsidR="00BD3B33" w:rsidRDefault="003C6518" w:rsidP="00FF4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CMR12"/>
                      </w:rPr>
                      <m:t>0.1 s</m:t>
                    </m:r>
                  </m:e>
                  <m:sup>
                    <m:r>
                      <w:rPr>
                        <w:rFonts w:ascii="Cambria Math" w:eastAsiaTheme="minorEastAsia" w:hAnsi="Cambria Math" w:cs="CMR12"/>
                      </w:rPr>
                      <m:t>-1</m:t>
                    </m:r>
                  </m:sup>
                </m:sSup>
              </m:oMath>
            </m:oMathPara>
          </w:p>
        </w:tc>
      </w:tr>
      <w:tr w:rsidR="00BD3B33" w:rsidTr="00FF4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Recruitment rate amplification factor</w:t>
            </w:r>
          </w:p>
        </w:tc>
        <w:tc>
          <w:tcPr>
            <w:tcW w:w="1793" w:type="dxa"/>
          </w:tcPr>
          <w:p w:rsidR="00BD3B33" w:rsidRDefault="00BD3B33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α</m:t>
                </m:r>
              </m:oMath>
            </m:oMathPara>
          </w:p>
        </w:tc>
        <w:tc>
          <w:tcPr>
            <w:tcW w:w="3021" w:type="dxa"/>
          </w:tcPr>
          <w:p w:rsidR="00BD3B33" w:rsidRDefault="00BD3B33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4</m:t>
                </m:r>
              </m:oMath>
            </m:oMathPara>
          </w:p>
        </w:tc>
      </w:tr>
      <w:tr w:rsidR="00BD3B33" w:rsidTr="00FF4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Hydrolysis rate reduction factor</w:t>
            </w:r>
          </w:p>
        </w:tc>
        <w:tc>
          <w:tcPr>
            <w:tcW w:w="1793" w:type="dxa"/>
          </w:tcPr>
          <w:p w:rsidR="00BD3B33" w:rsidRDefault="00BD3B33" w:rsidP="00FF4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β</m:t>
                </m:r>
              </m:oMath>
            </m:oMathPara>
          </w:p>
        </w:tc>
        <w:tc>
          <w:tcPr>
            <w:tcW w:w="3021" w:type="dxa"/>
          </w:tcPr>
          <w:p w:rsidR="00BD3B33" w:rsidRDefault="00BD3B33" w:rsidP="00FF4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3</m:t>
                </m:r>
              </m:oMath>
            </m:oMathPara>
          </w:p>
        </w:tc>
      </w:tr>
      <w:tr w:rsidR="00BD3B33" w:rsidTr="00FF4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Nucleotide exchange rate</w:t>
            </w:r>
          </w:p>
        </w:tc>
        <w:tc>
          <w:tcPr>
            <w:tcW w:w="1793" w:type="dxa"/>
          </w:tcPr>
          <w:p w:rsidR="00BD3B33" w:rsidRDefault="00BD3B33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λ</m:t>
                </m:r>
              </m:oMath>
            </m:oMathPara>
          </w:p>
        </w:tc>
        <w:tc>
          <w:tcPr>
            <w:tcW w:w="3021" w:type="dxa"/>
          </w:tcPr>
          <w:p w:rsidR="00BD3B33" w:rsidRDefault="003C6518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CMR12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CMR12"/>
                      </w:rPr>
                      <m:t>6 s</m:t>
                    </m:r>
                  </m:e>
                  <m:sup>
                    <m:r>
                      <w:rPr>
                        <w:rFonts w:ascii="Cambria Math" w:eastAsiaTheme="minorEastAsia" w:hAnsi="Cambria Math" w:cs="CMR12"/>
                      </w:rPr>
                      <m:t>-1</m:t>
                    </m:r>
                  </m:sup>
                </m:sSup>
              </m:oMath>
            </m:oMathPara>
          </w:p>
        </w:tc>
      </w:tr>
      <w:tr w:rsidR="00BD3B33" w:rsidTr="00FF4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Cell length</w:t>
            </w:r>
          </w:p>
        </w:tc>
        <w:tc>
          <w:tcPr>
            <w:tcW w:w="1793" w:type="dxa"/>
          </w:tcPr>
          <w:p w:rsidR="00BD3B33" w:rsidRDefault="00BD3B33" w:rsidP="00FF4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L</m:t>
                </m:r>
              </m:oMath>
            </m:oMathPara>
          </w:p>
        </w:tc>
        <w:tc>
          <w:tcPr>
            <w:tcW w:w="3021" w:type="dxa"/>
          </w:tcPr>
          <w:p w:rsidR="00BD3B33" w:rsidRDefault="00BD3B33" w:rsidP="00FF4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2.8 μm</m:t>
                </m:r>
              </m:oMath>
            </m:oMathPara>
          </w:p>
        </w:tc>
      </w:tr>
      <w:tr w:rsidR="00BD3B33" w:rsidTr="00FF4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D3B33" w:rsidRDefault="00BD3B33" w:rsidP="00FF4978">
            <w:pPr>
              <w:rPr>
                <w:rFonts w:ascii="Calibri" w:eastAsiaTheme="minorEastAsia" w:hAnsi="Calibri" w:cs="CMR12"/>
              </w:rPr>
            </w:pPr>
            <w:r>
              <w:rPr>
                <w:rFonts w:ascii="Calibri" w:eastAsiaTheme="minorEastAsia" w:hAnsi="Calibri" w:cs="CMR12"/>
              </w:rPr>
              <w:t>Cell width</w:t>
            </w:r>
          </w:p>
        </w:tc>
        <w:tc>
          <w:tcPr>
            <w:tcW w:w="1793" w:type="dxa"/>
          </w:tcPr>
          <w:p w:rsidR="00BD3B33" w:rsidRDefault="00BD3B33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h</m:t>
                </m:r>
              </m:oMath>
            </m:oMathPara>
          </w:p>
        </w:tc>
        <w:tc>
          <w:tcPr>
            <w:tcW w:w="3021" w:type="dxa"/>
          </w:tcPr>
          <w:p w:rsidR="00BD3B33" w:rsidRDefault="00BD3B33" w:rsidP="00FF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MR12"/>
              </w:rPr>
            </w:pPr>
            <m:oMathPara>
              <m:oMath>
                <m:r>
                  <w:rPr>
                    <w:rFonts w:ascii="Cambria Math" w:eastAsiaTheme="minorEastAsia" w:hAnsi="Cambria Math" w:cs="CMR12"/>
                  </w:rPr>
                  <m:t>0.85 μm</m:t>
                </m:r>
              </m:oMath>
            </m:oMathPara>
          </w:p>
        </w:tc>
      </w:tr>
    </w:tbl>
    <w:p w:rsidR="00BD3B33" w:rsidRDefault="00BD3B33" w:rsidP="00BD3B33">
      <w:pPr>
        <w:rPr>
          <w:rFonts w:eastAsiaTheme="minorEastAsia"/>
        </w:rPr>
      </w:pPr>
    </w:p>
    <w:sectPr w:rsidR="00BD3B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MR1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B33"/>
    <w:rsid w:val="00010103"/>
    <w:rsid w:val="000203EC"/>
    <w:rsid w:val="00024648"/>
    <w:rsid w:val="0004258D"/>
    <w:rsid w:val="000443AD"/>
    <w:rsid w:val="000518C5"/>
    <w:rsid w:val="00057A31"/>
    <w:rsid w:val="00060C25"/>
    <w:rsid w:val="0007197C"/>
    <w:rsid w:val="00073C35"/>
    <w:rsid w:val="00073CFA"/>
    <w:rsid w:val="00082034"/>
    <w:rsid w:val="00083205"/>
    <w:rsid w:val="00091007"/>
    <w:rsid w:val="00091285"/>
    <w:rsid w:val="000B3FC8"/>
    <w:rsid w:val="000B5BB5"/>
    <w:rsid w:val="000B732C"/>
    <w:rsid w:val="000C1391"/>
    <w:rsid w:val="000C213B"/>
    <w:rsid w:val="000D4199"/>
    <w:rsid w:val="000D424E"/>
    <w:rsid w:val="000D6AF7"/>
    <w:rsid w:val="000D7D8A"/>
    <w:rsid w:val="000E6F86"/>
    <w:rsid w:val="000E764F"/>
    <w:rsid w:val="000F273E"/>
    <w:rsid w:val="000F3A08"/>
    <w:rsid w:val="00100214"/>
    <w:rsid w:val="0011351D"/>
    <w:rsid w:val="00113607"/>
    <w:rsid w:val="00114465"/>
    <w:rsid w:val="0012336A"/>
    <w:rsid w:val="001269B2"/>
    <w:rsid w:val="00130E5E"/>
    <w:rsid w:val="00133A01"/>
    <w:rsid w:val="0013501D"/>
    <w:rsid w:val="0013693D"/>
    <w:rsid w:val="00154214"/>
    <w:rsid w:val="00162DF2"/>
    <w:rsid w:val="001843F3"/>
    <w:rsid w:val="0019307C"/>
    <w:rsid w:val="001946A1"/>
    <w:rsid w:val="00197828"/>
    <w:rsid w:val="001A313F"/>
    <w:rsid w:val="001B5AEE"/>
    <w:rsid w:val="001B6190"/>
    <w:rsid w:val="001C40AA"/>
    <w:rsid w:val="001D2E96"/>
    <w:rsid w:val="001D5762"/>
    <w:rsid w:val="001D7066"/>
    <w:rsid w:val="001E0AF1"/>
    <w:rsid w:val="001E16DA"/>
    <w:rsid w:val="001E39DA"/>
    <w:rsid w:val="001F0C82"/>
    <w:rsid w:val="001F6B52"/>
    <w:rsid w:val="00203C4D"/>
    <w:rsid w:val="00205639"/>
    <w:rsid w:val="00210656"/>
    <w:rsid w:val="00211032"/>
    <w:rsid w:val="00226D03"/>
    <w:rsid w:val="0022732C"/>
    <w:rsid w:val="002621B8"/>
    <w:rsid w:val="002624BA"/>
    <w:rsid w:val="002669E5"/>
    <w:rsid w:val="00275F8F"/>
    <w:rsid w:val="00287E07"/>
    <w:rsid w:val="0029246E"/>
    <w:rsid w:val="00293070"/>
    <w:rsid w:val="00293D92"/>
    <w:rsid w:val="002A6902"/>
    <w:rsid w:val="002B3523"/>
    <w:rsid w:val="002B70CA"/>
    <w:rsid w:val="002C28AB"/>
    <w:rsid w:val="002C578D"/>
    <w:rsid w:val="002C7C26"/>
    <w:rsid w:val="002D5D9F"/>
    <w:rsid w:val="002E4621"/>
    <w:rsid w:val="002E68C3"/>
    <w:rsid w:val="002F7286"/>
    <w:rsid w:val="003041E0"/>
    <w:rsid w:val="003161BD"/>
    <w:rsid w:val="003169CA"/>
    <w:rsid w:val="00322674"/>
    <w:rsid w:val="003241C7"/>
    <w:rsid w:val="003253BF"/>
    <w:rsid w:val="00325E4D"/>
    <w:rsid w:val="003301A2"/>
    <w:rsid w:val="003370D4"/>
    <w:rsid w:val="00337249"/>
    <w:rsid w:val="00345D26"/>
    <w:rsid w:val="00357E7A"/>
    <w:rsid w:val="0036766D"/>
    <w:rsid w:val="00373A33"/>
    <w:rsid w:val="003753EF"/>
    <w:rsid w:val="00376C35"/>
    <w:rsid w:val="00380249"/>
    <w:rsid w:val="00387D17"/>
    <w:rsid w:val="003960ED"/>
    <w:rsid w:val="003A1A74"/>
    <w:rsid w:val="003A2A9E"/>
    <w:rsid w:val="003A2B54"/>
    <w:rsid w:val="003A2BC0"/>
    <w:rsid w:val="003A37BB"/>
    <w:rsid w:val="003A5CC0"/>
    <w:rsid w:val="003A7299"/>
    <w:rsid w:val="003B26B6"/>
    <w:rsid w:val="003B2A9B"/>
    <w:rsid w:val="003B4FFE"/>
    <w:rsid w:val="003B5748"/>
    <w:rsid w:val="003B7BED"/>
    <w:rsid w:val="003C6518"/>
    <w:rsid w:val="003D6019"/>
    <w:rsid w:val="0040320C"/>
    <w:rsid w:val="00407054"/>
    <w:rsid w:val="00407668"/>
    <w:rsid w:val="00407D4C"/>
    <w:rsid w:val="004225F4"/>
    <w:rsid w:val="00425943"/>
    <w:rsid w:val="00431D34"/>
    <w:rsid w:val="0043325C"/>
    <w:rsid w:val="004368C5"/>
    <w:rsid w:val="004411E0"/>
    <w:rsid w:val="00463524"/>
    <w:rsid w:val="004674B6"/>
    <w:rsid w:val="004752D6"/>
    <w:rsid w:val="00482CDC"/>
    <w:rsid w:val="004845CD"/>
    <w:rsid w:val="00486B2C"/>
    <w:rsid w:val="00494944"/>
    <w:rsid w:val="00495F5D"/>
    <w:rsid w:val="004A365B"/>
    <w:rsid w:val="004B16C2"/>
    <w:rsid w:val="004C2C92"/>
    <w:rsid w:val="004D28F9"/>
    <w:rsid w:val="004D3628"/>
    <w:rsid w:val="004E2A4C"/>
    <w:rsid w:val="004E30E4"/>
    <w:rsid w:val="004F6EE0"/>
    <w:rsid w:val="00513A7C"/>
    <w:rsid w:val="005211EA"/>
    <w:rsid w:val="00523255"/>
    <w:rsid w:val="0052798C"/>
    <w:rsid w:val="0053325D"/>
    <w:rsid w:val="00533F9C"/>
    <w:rsid w:val="00550AD6"/>
    <w:rsid w:val="00575FDF"/>
    <w:rsid w:val="005764A0"/>
    <w:rsid w:val="0057785E"/>
    <w:rsid w:val="00577F8E"/>
    <w:rsid w:val="00585C71"/>
    <w:rsid w:val="00594AB9"/>
    <w:rsid w:val="00597EDC"/>
    <w:rsid w:val="005A41DE"/>
    <w:rsid w:val="005A48F9"/>
    <w:rsid w:val="005A5076"/>
    <w:rsid w:val="005A5939"/>
    <w:rsid w:val="005B0B55"/>
    <w:rsid w:val="005B0D62"/>
    <w:rsid w:val="005B56EC"/>
    <w:rsid w:val="005D2D04"/>
    <w:rsid w:val="005D5F17"/>
    <w:rsid w:val="005D604E"/>
    <w:rsid w:val="005E5E49"/>
    <w:rsid w:val="00605E78"/>
    <w:rsid w:val="00612E91"/>
    <w:rsid w:val="00613B7A"/>
    <w:rsid w:val="0061480B"/>
    <w:rsid w:val="00621071"/>
    <w:rsid w:val="0062358A"/>
    <w:rsid w:val="00623EDA"/>
    <w:rsid w:val="00626827"/>
    <w:rsid w:val="00627ECD"/>
    <w:rsid w:val="00636181"/>
    <w:rsid w:val="00643E97"/>
    <w:rsid w:val="006569FF"/>
    <w:rsid w:val="006635AD"/>
    <w:rsid w:val="00664C55"/>
    <w:rsid w:val="006725B9"/>
    <w:rsid w:val="006805F8"/>
    <w:rsid w:val="006829CF"/>
    <w:rsid w:val="00686F19"/>
    <w:rsid w:val="00686FC1"/>
    <w:rsid w:val="00694DD2"/>
    <w:rsid w:val="006A05FD"/>
    <w:rsid w:val="006A692D"/>
    <w:rsid w:val="006A793D"/>
    <w:rsid w:val="006B1604"/>
    <w:rsid w:val="006C1739"/>
    <w:rsid w:val="006D5A63"/>
    <w:rsid w:val="006E5850"/>
    <w:rsid w:val="006E5C58"/>
    <w:rsid w:val="006F4368"/>
    <w:rsid w:val="00702B82"/>
    <w:rsid w:val="00704922"/>
    <w:rsid w:val="00715A85"/>
    <w:rsid w:val="00721567"/>
    <w:rsid w:val="00743493"/>
    <w:rsid w:val="007538A3"/>
    <w:rsid w:val="007627CF"/>
    <w:rsid w:val="00762BEA"/>
    <w:rsid w:val="0078321F"/>
    <w:rsid w:val="00791EC4"/>
    <w:rsid w:val="007A1C56"/>
    <w:rsid w:val="007B0E25"/>
    <w:rsid w:val="007B43A8"/>
    <w:rsid w:val="007C2AB8"/>
    <w:rsid w:val="007C71F7"/>
    <w:rsid w:val="007D4050"/>
    <w:rsid w:val="007E4153"/>
    <w:rsid w:val="007F0393"/>
    <w:rsid w:val="007F7639"/>
    <w:rsid w:val="008008D4"/>
    <w:rsid w:val="0081143A"/>
    <w:rsid w:val="00811BF5"/>
    <w:rsid w:val="00835D15"/>
    <w:rsid w:val="00836C54"/>
    <w:rsid w:val="00842DE4"/>
    <w:rsid w:val="0084676F"/>
    <w:rsid w:val="00847DAC"/>
    <w:rsid w:val="00847EC8"/>
    <w:rsid w:val="00857970"/>
    <w:rsid w:val="008651C1"/>
    <w:rsid w:val="00867373"/>
    <w:rsid w:val="00870924"/>
    <w:rsid w:val="00871A3E"/>
    <w:rsid w:val="0088063B"/>
    <w:rsid w:val="00882645"/>
    <w:rsid w:val="00882929"/>
    <w:rsid w:val="008843E8"/>
    <w:rsid w:val="008879E0"/>
    <w:rsid w:val="00892AF8"/>
    <w:rsid w:val="00894122"/>
    <w:rsid w:val="008966D1"/>
    <w:rsid w:val="008979B0"/>
    <w:rsid w:val="008A1E09"/>
    <w:rsid w:val="008A55DC"/>
    <w:rsid w:val="008B1055"/>
    <w:rsid w:val="008B65F6"/>
    <w:rsid w:val="008B7DC5"/>
    <w:rsid w:val="008C2A1B"/>
    <w:rsid w:val="008C2B54"/>
    <w:rsid w:val="008C5A61"/>
    <w:rsid w:val="008D40FA"/>
    <w:rsid w:val="00907E90"/>
    <w:rsid w:val="00935A7E"/>
    <w:rsid w:val="00937BE7"/>
    <w:rsid w:val="00946758"/>
    <w:rsid w:val="0095015A"/>
    <w:rsid w:val="0095234F"/>
    <w:rsid w:val="00952715"/>
    <w:rsid w:val="00964E10"/>
    <w:rsid w:val="009651FA"/>
    <w:rsid w:val="00965425"/>
    <w:rsid w:val="0096678D"/>
    <w:rsid w:val="009721EB"/>
    <w:rsid w:val="009B620C"/>
    <w:rsid w:val="009C5BAE"/>
    <w:rsid w:val="009D6D2D"/>
    <w:rsid w:val="009E15CB"/>
    <w:rsid w:val="009F478B"/>
    <w:rsid w:val="009F53A4"/>
    <w:rsid w:val="00A06F5B"/>
    <w:rsid w:val="00A24BDF"/>
    <w:rsid w:val="00A26279"/>
    <w:rsid w:val="00A2696D"/>
    <w:rsid w:val="00A278E9"/>
    <w:rsid w:val="00A35B29"/>
    <w:rsid w:val="00A35EBA"/>
    <w:rsid w:val="00A3725A"/>
    <w:rsid w:val="00A3768D"/>
    <w:rsid w:val="00A42220"/>
    <w:rsid w:val="00A60C96"/>
    <w:rsid w:val="00A6280A"/>
    <w:rsid w:val="00A651EB"/>
    <w:rsid w:val="00A66115"/>
    <w:rsid w:val="00A669E8"/>
    <w:rsid w:val="00A67301"/>
    <w:rsid w:val="00A85B85"/>
    <w:rsid w:val="00A91656"/>
    <w:rsid w:val="00A93C59"/>
    <w:rsid w:val="00AA27CC"/>
    <w:rsid w:val="00AA55C7"/>
    <w:rsid w:val="00AA6D0E"/>
    <w:rsid w:val="00AB5FC7"/>
    <w:rsid w:val="00AC0B26"/>
    <w:rsid w:val="00AE5939"/>
    <w:rsid w:val="00AF574E"/>
    <w:rsid w:val="00B00AB5"/>
    <w:rsid w:val="00B12DCF"/>
    <w:rsid w:val="00B224DE"/>
    <w:rsid w:val="00B22E50"/>
    <w:rsid w:val="00B27FA6"/>
    <w:rsid w:val="00B36D94"/>
    <w:rsid w:val="00B557AB"/>
    <w:rsid w:val="00B61220"/>
    <w:rsid w:val="00B75F4F"/>
    <w:rsid w:val="00B80583"/>
    <w:rsid w:val="00B846B5"/>
    <w:rsid w:val="00BA1EC0"/>
    <w:rsid w:val="00BA39AC"/>
    <w:rsid w:val="00BA4542"/>
    <w:rsid w:val="00BB3C4F"/>
    <w:rsid w:val="00BB5E8E"/>
    <w:rsid w:val="00BB6F2A"/>
    <w:rsid w:val="00BC3B0C"/>
    <w:rsid w:val="00BC457F"/>
    <w:rsid w:val="00BC499B"/>
    <w:rsid w:val="00BC778F"/>
    <w:rsid w:val="00BD025B"/>
    <w:rsid w:val="00BD036A"/>
    <w:rsid w:val="00BD3B33"/>
    <w:rsid w:val="00BD4BF2"/>
    <w:rsid w:val="00BE632E"/>
    <w:rsid w:val="00BF2336"/>
    <w:rsid w:val="00BF468E"/>
    <w:rsid w:val="00C15C05"/>
    <w:rsid w:val="00C2195B"/>
    <w:rsid w:val="00C22FC0"/>
    <w:rsid w:val="00C36918"/>
    <w:rsid w:val="00C45E17"/>
    <w:rsid w:val="00C6180B"/>
    <w:rsid w:val="00C666A0"/>
    <w:rsid w:val="00C85987"/>
    <w:rsid w:val="00C86683"/>
    <w:rsid w:val="00CA6715"/>
    <w:rsid w:val="00CA7F72"/>
    <w:rsid w:val="00CB2577"/>
    <w:rsid w:val="00CC0FE6"/>
    <w:rsid w:val="00CD087D"/>
    <w:rsid w:val="00CE55F8"/>
    <w:rsid w:val="00CF1C0A"/>
    <w:rsid w:val="00D00E23"/>
    <w:rsid w:val="00D03268"/>
    <w:rsid w:val="00D108AD"/>
    <w:rsid w:val="00D1211C"/>
    <w:rsid w:val="00D21CAF"/>
    <w:rsid w:val="00D5528A"/>
    <w:rsid w:val="00D564C6"/>
    <w:rsid w:val="00D5679D"/>
    <w:rsid w:val="00D607F3"/>
    <w:rsid w:val="00D6235D"/>
    <w:rsid w:val="00D63338"/>
    <w:rsid w:val="00D739FE"/>
    <w:rsid w:val="00D81A83"/>
    <w:rsid w:val="00D931D3"/>
    <w:rsid w:val="00DB37C9"/>
    <w:rsid w:val="00DC27F9"/>
    <w:rsid w:val="00DC2D63"/>
    <w:rsid w:val="00DC5116"/>
    <w:rsid w:val="00DC71C4"/>
    <w:rsid w:val="00DD54CA"/>
    <w:rsid w:val="00DE0B64"/>
    <w:rsid w:val="00DE2D9D"/>
    <w:rsid w:val="00DE4666"/>
    <w:rsid w:val="00DE57DC"/>
    <w:rsid w:val="00DF6992"/>
    <w:rsid w:val="00E0179D"/>
    <w:rsid w:val="00E13170"/>
    <w:rsid w:val="00E2740A"/>
    <w:rsid w:val="00E33DBE"/>
    <w:rsid w:val="00E40B01"/>
    <w:rsid w:val="00E53C52"/>
    <w:rsid w:val="00E70440"/>
    <w:rsid w:val="00E77A7D"/>
    <w:rsid w:val="00E80BE9"/>
    <w:rsid w:val="00E92DAA"/>
    <w:rsid w:val="00E943AA"/>
    <w:rsid w:val="00EA1268"/>
    <w:rsid w:val="00EA69EB"/>
    <w:rsid w:val="00EB004F"/>
    <w:rsid w:val="00EC368E"/>
    <w:rsid w:val="00EC419A"/>
    <w:rsid w:val="00EC4F2E"/>
    <w:rsid w:val="00ED1C16"/>
    <w:rsid w:val="00ED72ED"/>
    <w:rsid w:val="00EE72AD"/>
    <w:rsid w:val="00EF0E47"/>
    <w:rsid w:val="00EF208A"/>
    <w:rsid w:val="00EF24CE"/>
    <w:rsid w:val="00F058FE"/>
    <w:rsid w:val="00F107F5"/>
    <w:rsid w:val="00F2040E"/>
    <w:rsid w:val="00F22870"/>
    <w:rsid w:val="00F336FB"/>
    <w:rsid w:val="00F360CE"/>
    <w:rsid w:val="00F47EF0"/>
    <w:rsid w:val="00F65335"/>
    <w:rsid w:val="00F73102"/>
    <w:rsid w:val="00F83BF7"/>
    <w:rsid w:val="00F8431A"/>
    <w:rsid w:val="00F855A9"/>
    <w:rsid w:val="00F901F8"/>
    <w:rsid w:val="00F95DD8"/>
    <w:rsid w:val="00FA2E99"/>
    <w:rsid w:val="00FB4405"/>
    <w:rsid w:val="00FB5CE5"/>
    <w:rsid w:val="00FD3779"/>
    <w:rsid w:val="00FD650A"/>
    <w:rsid w:val="00FE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A909EB-A0ED-49B7-9695-BA37B1BD4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3B33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D3B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D3B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3B3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D3B3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customStyle="1" w:styleId="ListTable6Colorful1">
    <w:name w:val="List Table 6 Colorful1"/>
    <w:basedOn w:val="NormaleTabelle"/>
    <w:uiPriority w:val="51"/>
    <w:rsid w:val="00BD3B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BD3B33"/>
    <w:pPr>
      <w:spacing w:after="200" w:line="240" w:lineRule="auto"/>
    </w:pPr>
    <w:rPr>
      <w:iCs/>
    </w:rPr>
  </w:style>
  <w:style w:type="paragraph" w:customStyle="1" w:styleId="Absender">
    <w:name w:val="Absender"/>
    <w:basedOn w:val="Standard"/>
    <w:rsid w:val="00BD3B33"/>
    <w:pPr>
      <w:spacing w:after="0" w:line="300" w:lineRule="auto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3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3C4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B581E-A555-4FA4-9CAA-3DD13C82A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ramkamp</dc:creator>
  <cp:keywords/>
  <dc:description/>
  <cp:lastModifiedBy>Marc Bramkamp</cp:lastModifiedBy>
  <cp:revision>3</cp:revision>
  <cp:lastPrinted>2021-01-31T15:05:00Z</cp:lastPrinted>
  <dcterms:created xsi:type="dcterms:W3CDTF">2021-02-06T17:46:00Z</dcterms:created>
  <dcterms:modified xsi:type="dcterms:W3CDTF">2021-02-09T07:48:00Z</dcterms:modified>
</cp:coreProperties>
</file>